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045B6" w14:textId="3CC3386C" w:rsidR="00C1542D" w:rsidRPr="002C44DA" w:rsidRDefault="61AD0E34" w:rsidP="0A032BAB">
      <w:pPr>
        <w:spacing w:line="480" w:lineRule="auto"/>
        <w:jc w:val="both"/>
        <w:rPr>
          <w:lang w:val="en-US"/>
        </w:rPr>
      </w:pPr>
      <w:r w:rsidRPr="002C44D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Information</w:t>
      </w:r>
    </w:p>
    <w:p w14:paraId="2A8D3C37" w14:textId="51256B00" w:rsidR="00C1542D" w:rsidRPr="002C44DA" w:rsidRDefault="61AD0E34" w:rsidP="0A032BAB">
      <w:pPr>
        <w:spacing w:line="480" w:lineRule="auto"/>
        <w:jc w:val="both"/>
        <w:rPr>
          <w:lang w:val="en-US"/>
        </w:rPr>
      </w:pPr>
      <w:r w:rsidRPr="002C44D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Journal: EUROPEAN PSYCHIATRY</w:t>
      </w:r>
    </w:p>
    <w:p w14:paraId="4953A0FE" w14:textId="38723D65" w:rsidR="00C1542D" w:rsidRPr="002C44DA" w:rsidRDefault="1BA1FB60" w:rsidP="0A032BA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A032BA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unctional outcomes with esketamine in treatment-resistant depression: A 6-month multicenter real-world study</w:t>
      </w:r>
    </w:p>
    <w:p w14:paraId="4249A986" w14:textId="152A4553" w:rsidR="00C1542D" w:rsidRPr="002C44DA" w:rsidRDefault="1BA1FB60" w:rsidP="0A032BAB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  <w:lang w:val="it-IT"/>
        </w:rPr>
      </w:pP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Riccardo Guglielmo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1,2*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Miriam Olivola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3,4*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Alberto Inuggi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2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Elisa Cavanna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1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Elisa Briasco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1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Beatriz Pereira da Silva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1,2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Andrea Escelsior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1,2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Gabriele Giacomini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2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Giovanni Martinotti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5,6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Bernardo Maria Dell’Osso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4,7,8,9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Mario Amore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1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Gianluca Serafini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 xml:space="preserve">1,2  </w:t>
      </w:r>
    </w:p>
    <w:p w14:paraId="57A3ABCB" w14:textId="3EE13E14" w:rsidR="00C1542D" w:rsidRPr="002C44DA" w:rsidRDefault="1BA1FB60" w:rsidP="0A032BAB">
      <w:pPr>
        <w:spacing w:line="360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  <w:lang w:val="en-US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en-US"/>
        </w:rPr>
        <w:t>1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lang w:val="en-US"/>
        </w:rPr>
        <w:t>Department of Neuroscience, Rehabilitation, Ophthalmology, Genetics, Maternal and Child Health, University of Genoa, Genoa, Italy.</w:t>
      </w:r>
    </w:p>
    <w:p w14:paraId="0B47FC26" w14:textId="2A7C42D6" w:rsidR="00C1542D" w:rsidRPr="002C44DA" w:rsidRDefault="1BA1FB60" w:rsidP="0A032BAB">
      <w:pPr>
        <w:spacing w:line="360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  <w:lang w:val="it-IT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2</w:t>
      </w: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lang w:val="it"/>
        </w:rPr>
        <w:t>IRCCS Azienda Ospedaliera Metropolitana, Genoa, Italy</w:t>
      </w:r>
    </w:p>
    <w:p w14:paraId="48F62F1F" w14:textId="38C21AE2" w:rsidR="00C1542D" w:rsidRPr="002C44DA" w:rsidRDefault="1BA1FB60" w:rsidP="0A032BAB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en-US"/>
        </w:rPr>
        <w:t>3</w:t>
      </w:r>
      <w:r w:rsidRPr="0A032BAB"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  <w:t>Department of Brain and Behavioral Sciences, University of Pavia, Pavia, Italy.</w:t>
      </w:r>
    </w:p>
    <w:p w14:paraId="6B2D1C3F" w14:textId="2DFBB0BB" w:rsidR="00C1542D" w:rsidRPr="002C44DA" w:rsidRDefault="1BA1FB60" w:rsidP="0A032BA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lang w:val="it-IT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it-IT"/>
        </w:rPr>
        <w:t>4</w:t>
      </w:r>
      <w:r w:rsidRPr="0A032BAB">
        <w:rPr>
          <w:rFonts w:ascii="Times New Roman" w:eastAsia="Times New Roman" w:hAnsi="Times New Roman" w:cs="Times New Roman"/>
          <w:color w:val="212121"/>
          <w:sz w:val="20"/>
          <w:szCs w:val="20"/>
          <w:lang w:val="it-IT"/>
        </w:rPr>
        <w:t>Dipartimento di Salute Mentale e Delle Dipendenze, ASST Fatebenefratelli-Sacco, Milan, Italy.</w:t>
      </w:r>
    </w:p>
    <w:p w14:paraId="5199A892" w14:textId="54B3AD14" w:rsidR="00C1542D" w:rsidRPr="002C44DA" w:rsidRDefault="1BA1FB60" w:rsidP="0A032BA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en-US"/>
        </w:rPr>
        <w:t>5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Department of Neurosciences, Imaging and Clinical Sciences, Università degli Studi G. D’Annunzio, Chieti, Italy</w:t>
      </w:r>
    </w:p>
    <w:p w14:paraId="15122F44" w14:textId="6EADA256" w:rsidR="00C1542D" w:rsidRPr="002C44DA" w:rsidRDefault="1BA1FB60" w:rsidP="0A032BA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en-US"/>
        </w:rPr>
        <w:t>6</w:t>
      </w:r>
      <w:r w:rsidRPr="0A032B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Psychopharmacology, Drug Misuse and Novel Psychoactive Substances Research Unit, School of Life and Medical Sciences, University of Hertfordshire, Hatfield, United Kingdom </w:t>
      </w:r>
    </w:p>
    <w:p w14:paraId="5EE14C75" w14:textId="7166410D" w:rsidR="00C1542D" w:rsidRPr="002C44DA" w:rsidRDefault="1BA1FB60" w:rsidP="0A032BA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en-US"/>
        </w:rPr>
        <w:t>7</w:t>
      </w:r>
      <w:r w:rsidRPr="0A032BAB"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  <w:t xml:space="preserve">Department of Mental Health, Department of Biomedical and Clinical Sciences "Luigi Sacco", University of Milan, Milan, Italy; </w:t>
      </w:r>
    </w:p>
    <w:p w14:paraId="02A5C743" w14:textId="6B70687E" w:rsidR="00C1542D" w:rsidRPr="002C44DA" w:rsidRDefault="1BA1FB60" w:rsidP="0A032BA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en-US"/>
        </w:rPr>
        <w:t>8</w:t>
      </w:r>
      <w:r w:rsidRPr="0A032BAB"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  <w:t xml:space="preserve">"Aldo Ravelli" Center for Nanotechnology and Neurostimulation, University of Milan, Milan, Italy; </w:t>
      </w:r>
    </w:p>
    <w:p w14:paraId="1CFA2557" w14:textId="181FC65A" w:rsidR="00C1542D" w:rsidRPr="002C44DA" w:rsidRDefault="1BA1FB60" w:rsidP="0A032BA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</w:pPr>
      <w:r w:rsidRPr="0A032BAB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  <w:lang w:val="en-US"/>
        </w:rPr>
        <w:t>9</w:t>
      </w:r>
      <w:r w:rsidRPr="0A032BAB"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  <w:t>Department of Psychiatry and Behavioral Sciences, Stanford University, Stanford, CA, USA</w:t>
      </w:r>
    </w:p>
    <w:p w14:paraId="7182F7A2" w14:textId="60BE88D0" w:rsidR="00C1542D" w:rsidRPr="002C44DA" w:rsidRDefault="00C1542D" w:rsidP="0A032B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BFEFB25" w14:textId="732BDA8F" w:rsidR="00C1542D" w:rsidRPr="002C44DA" w:rsidRDefault="00C1542D">
      <w:pPr>
        <w:rPr>
          <w:lang w:val="en-US"/>
        </w:rPr>
      </w:pPr>
    </w:p>
    <w:p w14:paraId="70DF1430" w14:textId="43593D00" w:rsidR="0A032BAB" w:rsidRPr="002C44DA" w:rsidRDefault="0A032BAB">
      <w:pPr>
        <w:rPr>
          <w:lang w:val="en-US"/>
        </w:rPr>
      </w:pPr>
    </w:p>
    <w:p w14:paraId="0AB63AE8" w14:textId="500D66F1" w:rsidR="0A032BAB" w:rsidRPr="002C44DA" w:rsidRDefault="0A032BAB">
      <w:pPr>
        <w:rPr>
          <w:lang w:val="en-US"/>
        </w:rPr>
      </w:pPr>
    </w:p>
    <w:p w14:paraId="69DC9742" w14:textId="5E24079E" w:rsidR="0A032BAB" w:rsidRPr="002C44DA" w:rsidRDefault="0A032BAB">
      <w:pPr>
        <w:rPr>
          <w:lang w:val="en-US"/>
        </w:rPr>
      </w:pPr>
    </w:p>
    <w:p w14:paraId="7F300232" w14:textId="1C971CA0" w:rsidR="0A032BAB" w:rsidRPr="002C44DA" w:rsidRDefault="0A032BAB">
      <w:pPr>
        <w:rPr>
          <w:lang w:val="en-US"/>
        </w:rPr>
      </w:pPr>
    </w:p>
    <w:p w14:paraId="1D05076B" w14:textId="77777777" w:rsidR="002C44DA" w:rsidRPr="002C44DA" w:rsidRDefault="002C44DA" w:rsidP="0A032BAB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5CB04336" w14:textId="2BACBE15" w:rsidR="3431A943" w:rsidRPr="002C44DA" w:rsidRDefault="24E504B4" w:rsidP="0A032BAB">
      <w:pPr>
        <w:rPr>
          <w:rFonts w:ascii="Times New Roman" w:eastAsia="Times New Roman" w:hAnsi="Times New Roman" w:cs="Times New Roman"/>
          <w:lang w:val="en-US"/>
        </w:rPr>
      </w:pPr>
      <w:r w:rsidRPr="002C44DA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Supplementary Table S1</w:t>
      </w:r>
      <w:r w:rsidRPr="002C44DA">
        <w:rPr>
          <w:rFonts w:ascii="Times New Roman" w:eastAsia="Times New Roman" w:hAnsi="Times New Roman" w:cs="Times New Roman"/>
          <w:lang w:val="en-US"/>
        </w:rPr>
        <w:t>. Baseline comparison between treatment initiators and non-initiators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0A032BAB" w14:paraId="10165E7A" w14:textId="77777777" w:rsidTr="0A032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4EC7FF1" w14:textId="73F3EBA0" w:rsidR="0A032BAB" w:rsidRDefault="0A032BAB" w:rsidP="0A032B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254" w:type="dxa"/>
          </w:tcPr>
          <w:p w14:paraId="4550015E" w14:textId="2A880A82" w:rsidR="0A032BAB" w:rsidRDefault="0A032BAB" w:rsidP="0A032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Treatment initiators n = 60</w:t>
            </w:r>
          </w:p>
        </w:tc>
        <w:tc>
          <w:tcPr>
            <w:tcW w:w="2254" w:type="dxa"/>
          </w:tcPr>
          <w:p w14:paraId="61E278D2" w14:textId="496623F8" w:rsidR="0A032BAB" w:rsidRDefault="0A032BAB" w:rsidP="0A032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Non-initiators n = 5</w:t>
            </w:r>
          </w:p>
        </w:tc>
        <w:tc>
          <w:tcPr>
            <w:tcW w:w="2254" w:type="dxa"/>
          </w:tcPr>
          <w:p w14:paraId="5EE45725" w14:textId="6D23BFD5" w:rsidR="0A032BAB" w:rsidRDefault="0A032BAB" w:rsidP="0A032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A032BAB" w14:paraId="558DEDAB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55128CB" w14:textId="24F5EADF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Age, years, mean (SD)</w:t>
            </w:r>
          </w:p>
        </w:tc>
        <w:tc>
          <w:tcPr>
            <w:tcW w:w="2254" w:type="dxa"/>
          </w:tcPr>
          <w:p w14:paraId="6200B237" w14:textId="23726492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49.8 (15.9)</w:t>
            </w:r>
          </w:p>
        </w:tc>
        <w:tc>
          <w:tcPr>
            <w:tcW w:w="2254" w:type="dxa"/>
          </w:tcPr>
          <w:p w14:paraId="7E22E0D8" w14:textId="2CB1A57C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55.0 (18.0)</w:t>
            </w:r>
          </w:p>
        </w:tc>
        <w:tc>
          <w:tcPr>
            <w:tcW w:w="2254" w:type="dxa"/>
          </w:tcPr>
          <w:p w14:paraId="50DAF744" w14:textId="65E0D70E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402</w:t>
            </w:r>
          </w:p>
        </w:tc>
      </w:tr>
      <w:tr w:rsidR="0A032BAB" w14:paraId="1EA12934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8854B71" w14:textId="43C023A9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Female sex, n (%)</w:t>
            </w:r>
          </w:p>
        </w:tc>
        <w:tc>
          <w:tcPr>
            <w:tcW w:w="2254" w:type="dxa"/>
          </w:tcPr>
          <w:p w14:paraId="422C3D03" w14:textId="2E25F91F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38 (63.3)</w:t>
            </w:r>
          </w:p>
        </w:tc>
        <w:tc>
          <w:tcPr>
            <w:tcW w:w="2254" w:type="dxa"/>
          </w:tcPr>
          <w:p w14:paraId="5973C45B" w14:textId="4DCED8DC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2 (40.0)</w:t>
            </w:r>
          </w:p>
        </w:tc>
        <w:tc>
          <w:tcPr>
            <w:tcW w:w="2254" w:type="dxa"/>
          </w:tcPr>
          <w:p w14:paraId="1AA71B14" w14:textId="4C258493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365</w:t>
            </w:r>
          </w:p>
        </w:tc>
      </w:tr>
      <w:tr w:rsidR="0A032BAB" w14:paraId="454BD507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5349207" w14:textId="7761EBBB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Bipolar disorder, n (%)</w:t>
            </w:r>
          </w:p>
        </w:tc>
        <w:tc>
          <w:tcPr>
            <w:tcW w:w="2254" w:type="dxa"/>
          </w:tcPr>
          <w:p w14:paraId="02C3D81A" w14:textId="05DCD3BD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15 (25.0)</w:t>
            </w:r>
          </w:p>
        </w:tc>
        <w:tc>
          <w:tcPr>
            <w:tcW w:w="2254" w:type="dxa"/>
          </w:tcPr>
          <w:p w14:paraId="4435B87F" w14:textId="12DF9D59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254" w:type="dxa"/>
          </w:tcPr>
          <w:p w14:paraId="31B5F293" w14:textId="051AC333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582</w:t>
            </w:r>
          </w:p>
        </w:tc>
      </w:tr>
      <w:tr w:rsidR="0A032BAB" w14:paraId="0F6552D2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147FDFE" w14:textId="5D5C4CDE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Baseline MADRS, mean (SD)</w:t>
            </w:r>
          </w:p>
        </w:tc>
        <w:tc>
          <w:tcPr>
            <w:tcW w:w="2254" w:type="dxa"/>
          </w:tcPr>
          <w:p w14:paraId="4BA92ED7" w14:textId="4275554A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34.2 (7.1)</w:t>
            </w:r>
          </w:p>
        </w:tc>
        <w:tc>
          <w:tcPr>
            <w:tcW w:w="2254" w:type="dxa"/>
          </w:tcPr>
          <w:p w14:paraId="7A350B9D" w14:textId="5CFF3B9E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39.6 (11.1)</w:t>
            </w:r>
          </w:p>
        </w:tc>
        <w:tc>
          <w:tcPr>
            <w:tcW w:w="2254" w:type="dxa"/>
          </w:tcPr>
          <w:p w14:paraId="0B4DB55A" w14:textId="03159035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330</w:t>
            </w:r>
          </w:p>
        </w:tc>
      </w:tr>
      <w:tr w:rsidR="0A032BAB" w14:paraId="3F1B1C12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C405375" w14:textId="26E16AC6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Baseline SDS, mean (SD)</w:t>
            </w:r>
          </w:p>
        </w:tc>
        <w:tc>
          <w:tcPr>
            <w:tcW w:w="2254" w:type="dxa"/>
          </w:tcPr>
          <w:p w14:paraId="44AA8445" w14:textId="5601C80F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21.4 (4.9)</w:t>
            </w:r>
          </w:p>
        </w:tc>
        <w:tc>
          <w:tcPr>
            <w:tcW w:w="2254" w:type="dxa"/>
          </w:tcPr>
          <w:p w14:paraId="7F27D5FE" w14:textId="41E94751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20.4 (7.8)</w:t>
            </w:r>
          </w:p>
        </w:tc>
        <w:tc>
          <w:tcPr>
            <w:tcW w:w="2254" w:type="dxa"/>
          </w:tcPr>
          <w:p w14:paraId="1FCA2565" w14:textId="5AAFB1CA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961</w:t>
            </w:r>
          </w:p>
        </w:tc>
      </w:tr>
      <w:tr w:rsidR="0A032BAB" w14:paraId="2E134504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CF6590D" w14:textId="55186627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Previous ADTs, mean (SD)</w:t>
            </w:r>
          </w:p>
        </w:tc>
        <w:tc>
          <w:tcPr>
            <w:tcW w:w="2254" w:type="dxa"/>
          </w:tcPr>
          <w:p w14:paraId="3695B4A2" w14:textId="5A10E6C1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5.0 (2.3)</w:t>
            </w:r>
          </w:p>
        </w:tc>
        <w:tc>
          <w:tcPr>
            <w:tcW w:w="2254" w:type="dxa"/>
          </w:tcPr>
          <w:p w14:paraId="4CFB4858" w14:textId="739131F5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4.0 (1.2)</w:t>
            </w:r>
          </w:p>
        </w:tc>
        <w:tc>
          <w:tcPr>
            <w:tcW w:w="2254" w:type="dxa"/>
          </w:tcPr>
          <w:p w14:paraId="631E0927" w14:textId="51293F7A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331</w:t>
            </w:r>
          </w:p>
        </w:tc>
      </w:tr>
      <w:tr w:rsidR="0A032BAB" w14:paraId="68C0A1D4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2DF83F7" w14:textId="60075171" w:rsidR="0A032BAB" w:rsidRPr="002C44DA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2C44D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Disease duration, years, mean (SD)</w:t>
            </w:r>
          </w:p>
        </w:tc>
        <w:tc>
          <w:tcPr>
            <w:tcW w:w="2254" w:type="dxa"/>
          </w:tcPr>
          <w:p w14:paraId="3D59C1DB" w14:textId="55091795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20.4 (13.7)</w:t>
            </w:r>
          </w:p>
        </w:tc>
        <w:tc>
          <w:tcPr>
            <w:tcW w:w="2254" w:type="dxa"/>
          </w:tcPr>
          <w:p w14:paraId="7A062128" w14:textId="66C63DF0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15.6 (14.4)</w:t>
            </w:r>
          </w:p>
        </w:tc>
        <w:tc>
          <w:tcPr>
            <w:tcW w:w="2254" w:type="dxa"/>
          </w:tcPr>
          <w:p w14:paraId="7101E517" w14:textId="72AC0BDC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475</w:t>
            </w:r>
          </w:p>
        </w:tc>
      </w:tr>
      <w:tr w:rsidR="0A032BAB" w14:paraId="3FC79ED2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62E8DAA" w14:textId="33691345" w:rsidR="0A032BAB" w:rsidRPr="002C44DA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2C44D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urrent episode duration, months, mean (SD)</w:t>
            </w:r>
          </w:p>
        </w:tc>
        <w:tc>
          <w:tcPr>
            <w:tcW w:w="2254" w:type="dxa"/>
          </w:tcPr>
          <w:p w14:paraId="1B24B4B5" w14:textId="79F42259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14.6 (12.9)</w:t>
            </w:r>
          </w:p>
        </w:tc>
        <w:tc>
          <w:tcPr>
            <w:tcW w:w="2254" w:type="dxa"/>
          </w:tcPr>
          <w:p w14:paraId="2F2220E2" w14:textId="4B63656E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18.4 (11.8)</w:t>
            </w:r>
          </w:p>
        </w:tc>
        <w:tc>
          <w:tcPr>
            <w:tcW w:w="2254" w:type="dxa"/>
          </w:tcPr>
          <w:p w14:paraId="2ED31B74" w14:textId="50ACB2FD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341</w:t>
            </w:r>
          </w:p>
        </w:tc>
      </w:tr>
      <w:tr w:rsidR="0A032BAB" w14:paraId="3794E23F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6FA3262" w14:textId="4EB48591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Psychiatric comorbidity, n (%)</w:t>
            </w:r>
          </w:p>
        </w:tc>
        <w:tc>
          <w:tcPr>
            <w:tcW w:w="2254" w:type="dxa"/>
          </w:tcPr>
          <w:p w14:paraId="4732A005" w14:textId="24476932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39 (65.0)</w:t>
            </w:r>
          </w:p>
        </w:tc>
        <w:tc>
          <w:tcPr>
            <w:tcW w:w="2254" w:type="dxa"/>
          </w:tcPr>
          <w:p w14:paraId="441A2D37" w14:textId="4F4E6C82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3 (60.0)</w:t>
            </w:r>
          </w:p>
        </w:tc>
        <w:tc>
          <w:tcPr>
            <w:tcW w:w="2254" w:type="dxa"/>
          </w:tcPr>
          <w:p w14:paraId="1EEB8552" w14:textId="072032D5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A032BAB" w14:paraId="306C3EB3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9108003" w14:textId="3FEC3D5E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Personality disorder comorbidity, n (%)</w:t>
            </w:r>
          </w:p>
        </w:tc>
        <w:tc>
          <w:tcPr>
            <w:tcW w:w="2254" w:type="dxa"/>
          </w:tcPr>
          <w:p w14:paraId="0B5CC678" w14:textId="73DB5954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32 (53.3)</w:t>
            </w:r>
          </w:p>
        </w:tc>
        <w:tc>
          <w:tcPr>
            <w:tcW w:w="2254" w:type="dxa"/>
          </w:tcPr>
          <w:p w14:paraId="0AC1827E" w14:textId="5C5DE31F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2 (40.0)</w:t>
            </w:r>
          </w:p>
        </w:tc>
        <w:tc>
          <w:tcPr>
            <w:tcW w:w="2254" w:type="dxa"/>
          </w:tcPr>
          <w:p w14:paraId="22F3318B" w14:textId="354D208A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663</w:t>
            </w:r>
          </w:p>
        </w:tc>
      </w:tr>
      <w:tr w:rsidR="0A032BAB" w14:paraId="278A39E5" w14:textId="77777777" w:rsidTr="0A032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ECB01D" w14:textId="29E5CA58" w:rsidR="0A032BAB" w:rsidRDefault="0A032BAB" w:rsidP="0A032BAB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032BAB">
              <w:rPr>
                <w:rFonts w:ascii="Times New Roman" w:eastAsia="Times New Roman" w:hAnsi="Times New Roman" w:cs="Times New Roman"/>
                <w:b w:val="0"/>
                <w:bCs w:val="0"/>
              </w:rPr>
              <w:t>Ongoing psychotherapy, n (%)</w:t>
            </w:r>
          </w:p>
        </w:tc>
        <w:tc>
          <w:tcPr>
            <w:tcW w:w="2254" w:type="dxa"/>
          </w:tcPr>
          <w:p w14:paraId="6EBC9950" w14:textId="7F531201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18 (30.0)</w:t>
            </w:r>
          </w:p>
        </w:tc>
        <w:tc>
          <w:tcPr>
            <w:tcW w:w="2254" w:type="dxa"/>
          </w:tcPr>
          <w:p w14:paraId="7DFBF461" w14:textId="661B4B4B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254" w:type="dxa"/>
          </w:tcPr>
          <w:p w14:paraId="5E60D5DB" w14:textId="642E6949" w:rsidR="0A032BAB" w:rsidRDefault="0A032BAB" w:rsidP="0A032B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032BAB">
              <w:rPr>
                <w:rFonts w:ascii="Times New Roman" w:eastAsia="Times New Roman" w:hAnsi="Times New Roman" w:cs="Times New Roman"/>
              </w:rPr>
              <w:t>0.153</w:t>
            </w:r>
          </w:p>
        </w:tc>
      </w:tr>
    </w:tbl>
    <w:p w14:paraId="483F6515" w14:textId="7464B670" w:rsidR="4A89B39E" w:rsidRDefault="340543D4" w:rsidP="4A89B39E">
      <w:pPr>
        <w:jc w:val="both"/>
        <w:rPr>
          <w:rFonts w:ascii="Times New Roman" w:eastAsia="Times New Roman" w:hAnsi="Times New Roman" w:cs="Times New Roman"/>
          <w:lang w:val="en-US"/>
        </w:rPr>
      </w:pPr>
      <w:r w:rsidRPr="4A89B39E">
        <w:rPr>
          <w:rFonts w:ascii="Times New Roman" w:eastAsia="Times New Roman" w:hAnsi="Times New Roman" w:cs="Times New Roman"/>
          <w:lang w:val="en-US"/>
        </w:rPr>
        <w:t>Continuous variables were compared using Mann–Whitney U tests; categorical variables were compared using Fisher’s exact tests. Comparisons were interpreted descriptively because of the small number of non-initiators. ADTs, antidepressant trials; MADRS, Montgomery–Åsberg Depression Rating Scale; SDS, Sheehan Disability Scale; SD, standard deviation.</w:t>
      </w:r>
    </w:p>
    <w:p w14:paraId="693722EC" w14:textId="67BAA157" w:rsidR="4A89B39E" w:rsidRDefault="4A89B39E" w:rsidP="4A89B39E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14FAF323" w14:textId="59720D08" w:rsidR="4A89B39E" w:rsidRDefault="4A89B39E" w:rsidP="4A89B39E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27C30EE2" w14:textId="0D64F445" w:rsidR="74035A6C" w:rsidRPr="002C44DA" w:rsidRDefault="74035A6C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b/>
          <w:bCs/>
          <w:lang w:val="en-US"/>
        </w:rPr>
        <w:t>Supplementary Table S2.</w:t>
      </w:r>
      <w:r w:rsidRPr="4A89B39E">
        <w:rPr>
          <w:rFonts w:ascii="Times New Roman" w:eastAsia="Times New Roman" w:hAnsi="Times New Roman" w:cs="Times New Roman"/>
          <w:lang w:val="en-US"/>
        </w:rPr>
        <w:t xml:space="preserve"> Sensitivity analysis of Month 6 functional remission using alternative SDS thresholds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4A89B39E" w14:paraId="3691199F" w14:textId="77777777" w:rsidTr="4A89B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E407098" w14:textId="2517FCC2" w:rsidR="4A89B39E" w:rsidRDefault="4A89B39E" w:rsidP="4A89B3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 xml:space="preserve">SDS </w:t>
            </w:r>
            <w:proofErr w:type="spellStart"/>
            <w:r w:rsidRPr="4A89B39E">
              <w:rPr>
                <w:rFonts w:ascii="Times New Roman" w:eastAsia="Times New Roman" w:hAnsi="Times New Roman" w:cs="Times New Roman"/>
              </w:rPr>
              <w:t>threshold</w:t>
            </w:r>
            <w:proofErr w:type="spellEnd"/>
          </w:p>
        </w:tc>
        <w:tc>
          <w:tcPr>
            <w:tcW w:w="1803" w:type="dxa"/>
          </w:tcPr>
          <w:p w14:paraId="133A8ED1" w14:textId="56D80F55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N total</w:t>
            </w:r>
          </w:p>
        </w:tc>
        <w:tc>
          <w:tcPr>
            <w:tcW w:w="1803" w:type="dxa"/>
          </w:tcPr>
          <w:p w14:paraId="203B08FB" w14:textId="2FB5D835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N remitters</w:t>
            </w:r>
          </w:p>
        </w:tc>
        <w:tc>
          <w:tcPr>
            <w:tcW w:w="1803" w:type="dxa"/>
          </w:tcPr>
          <w:p w14:paraId="032C23DA" w14:textId="22787AC1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Remission rate, %</w:t>
            </w:r>
          </w:p>
        </w:tc>
        <w:tc>
          <w:tcPr>
            <w:tcW w:w="1803" w:type="dxa"/>
          </w:tcPr>
          <w:p w14:paraId="6F649406" w14:textId="4477DBFA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95% CI, %</w:t>
            </w:r>
          </w:p>
        </w:tc>
      </w:tr>
      <w:tr w:rsidR="4A89B39E" w14:paraId="5F3D79BE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618B819" w14:textId="31D7D4C8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SDS ≤ 5</w:t>
            </w:r>
          </w:p>
        </w:tc>
        <w:tc>
          <w:tcPr>
            <w:tcW w:w="1803" w:type="dxa"/>
          </w:tcPr>
          <w:p w14:paraId="1A0EA5E1" w14:textId="7CD86071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803" w:type="dxa"/>
          </w:tcPr>
          <w:p w14:paraId="0EC082A7" w14:textId="1AF40084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14:paraId="32013498" w14:textId="0EE19AF0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31.7</w:t>
            </w:r>
          </w:p>
        </w:tc>
        <w:tc>
          <w:tcPr>
            <w:tcW w:w="1803" w:type="dxa"/>
          </w:tcPr>
          <w:p w14:paraId="4DA4E08D" w14:textId="24CED833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21.3–44.2</w:t>
            </w:r>
          </w:p>
        </w:tc>
      </w:tr>
      <w:tr w:rsidR="4A89B39E" w14:paraId="741B1E97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CB6EBB5" w14:textId="2A7E0232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SDS ≤ 6</w:t>
            </w:r>
          </w:p>
        </w:tc>
        <w:tc>
          <w:tcPr>
            <w:tcW w:w="1803" w:type="dxa"/>
          </w:tcPr>
          <w:p w14:paraId="26B0A3D6" w14:textId="449FA5E0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803" w:type="dxa"/>
          </w:tcPr>
          <w:p w14:paraId="07AD84DC" w14:textId="3B3AD406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03" w:type="dxa"/>
          </w:tcPr>
          <w:p w14:paraId="2782B596" w14:textId="24A990B4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1803" w:type="dxa"/>
          </w:tcPr>
          <w:p w14:paraId="478A9A8C" w14:textId="5EAD38BD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22.7–45.9</w:t>
            </w:r>
          </w:p>
        </w:tc>
      </w:tr>
      <w:tr w:rsidR="4A89B39E" w14:paraId="4CFCB990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082BDF3" w14:textId="5DF8C395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SDS ≤ 8</w:t>
            </w:r>
          </w:p>
        </w:tc>
        <w:tc>
          <w:tcPr>
            <w:tcW w:w="1803" w:type="dxa"/>
          </w:tcPr>
          <w:p w14:paraId="7B97043E" w14:textId="39B9167C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803" w:type="dxa"/>
          </w:tcPr>
          <w:p w14:paraId="6074F526" w14:textId="1E78810F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803" w:type="dxa"/>
          </w:tcPr>
          <w:p w14:paraId="79A639BE" w14:textId="0594DD35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45.0</w:t>
            </w:r>
          </w:p>
        </w:tc>
        <w:tc>
          <w:tcPr>
            <w:tcW w:w="1803" w:type="dxa"/>
          </w:tcPr>
          <w:p w14:paraId="61D8E1F6" w14:textId="33A8A2B0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33.1–57.5</w:t>
            </w:r>
          </w:p>
        </w:tc>
      </w:tr>
    </w:tbl>
    <w:p w14:paraId="3E1E76B2" w14:textId="5BF5A76E" w:rsidR="70059196" w:rsidRPr="002C44DA" w:rsidRDefault="70059196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lang w:val="en-US"/>
        </w:rPr>
        <w:t>Functional remission was evaluated at Month 6 using three SDS thresholds: SDS ≤ 5, SDS ≤ 6, and SDS ≤ 8. SDS ≤ 6 was retained as the primary remission criterion. Confidence intervals were calculated using the Wilson method.</w:t>
      </w:r>
    </w:p>
    <w:p w14:paraId="338FB72E" w14:textId="59A31283" w:rsidR="4A89B39E" w:rsidRDefault="4A89B39E" w:rsidP="4A89B39E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17F6E96" w14:textId="2604D146" w:rsidR="1CC0F29C" w:rsidRPr="002C44DA" w:rsidRDefault="1CC0F29C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b/>
          <w:bCs/>
          <w:lang w:val="en-US"/>
        </w:rPr>
        <w:t>Supplementary Table S3</w:t>
      </w:r>
      <w:r w:rsidRPr="4A89B39E">
        <w:rPr>
          <w:rFonts w:ascii="Times New Roman" w:eastAsia="Times New Roman" w:hAnsi="Times New Roman" w:cs="Times New Roman"/>
          <w:lang w:val="en-US"/>
        </w:rPr>
        <w:t>. Post-hoc power analysis for longitudinal MADRS and SDS outcomes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1494"/>
        <w:gridCol w:w="1550"/>
        <w:gridCol w:w="1479"/>
        <w:gridCol w:w="1499"/>
        <w:gridCol w:w="1497"/>
        <w:gridCol w:w="1497"/>
      </w:tblGrid>
      <w:tr w:rsidR="4A89B39E" w:rsidRPr="002C44DA" w14:paraId="617EBCEF" w14:textId="77777777" w:rsidTr="4A89B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3AAC8E0" w14:textId="3E1120AA" w:rsidR="4A89B39E" w:rsidRDefault="4A89B39E" w:rsidP="4A89B39E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4A89B39E">
              <w:rPr>
                <w:rFonts w:ascii="Times New Roman" w:eastAsia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1502" w:type="dxa"/>
          </w:tcPr>
          <w:p w14:paraId="3F3946C1" w14:textId="35833F3A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Observed standardized effect size</w:t>
            </w:r>
          </w:p>
        </w:tc>
        <w:tc>
          <w:tcPr>
            <w:tcW w:w="1502" w:type="dxa"/>
          </w:tcPr>
          <w:p w14:paraId="50974B57" w14:textId="080E2276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502" w:type="dxa"/>
          </w:tcPr>
          <w:p w14:paraId="621E0F1A" w14:textId="7AD797E2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Timepoints</w:t>
            </w:r>
          </w:p>
        </w:tc>
        <w:tc>
          <w:tcPr>
            <w:tcW w:w="1502" w:type="dxa"/>
          </w:tcPr>
          <w:p w14:paraId="11563628" w14:textId="664E3844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Estimated power</w:t>
            </w:r>
          </w:p>
        </w:tc>
        <w:tc>
          <w:tcPr>
            <w:tcW w:w="1502" w:type="dxa"/>
          </w:tcPr>
          <w:p w14:paraId="149B31D0" w14:textId="292FAB20" w:rsidR="4A89B39E" w:rsidRPr="002C44DA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2C44DA">
              <w:rPr>
                <w:rFonts w:ascii="Times New Roman" w:eastAsia="Times New Roman" w:hAnsi="Times New Roman" w:cs="Times New Roman"/>
                <w:lang w:val="en-US"/>
              </w:rPr>
              <w:t>Minimum detectable effect size at 80% power</w:t>
            </w:r>
          </w:p>
        </w:tc>
      </w:tr>
      <w:tr w:rsidR="4A89B39E" w14:paraId="3CF15E31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246E9826" w14:textId="35B58E07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MADRS</w:t>
            </w:r>
          </w:p>
        </w:tc>
        <w:tc>
          <w:tcPr>
            <w:tcW w:w="1502" w:type="dxa"/>
          </w:tcPr>
          <w:p w14:paraId="1DB0C46B" w14:textId="2C87711F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426</w:t>
            </w:r>
          </w:p>
        </w:tc>
        <w:tc>
          <w:tcPr>
            <w:tcW w:w="1502" w:type="dxa"/>
          </w:tcPr>
          <w:p w14:paraId="4E9F163F" w14:textId="5614A40B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502" w:type="dxa"/>
          </w:tcPr>
          <w:p w14:paraId="1D6A95F5" w14:textId="75A3E2EC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02" w:type="dxa"/>
          </w:tcPr>
          <w:p w14:paraId="411B6AAF" w14:textId="531F766C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82.7%</w:t>
            </w:r>
          </w:p>
        </w:tc>
        <w:tc>
          <w:tcPr>
            <w:tcW w:w="1502" w:type="dxa"/>
          </w:tcPr>
          <w:p w14:paraId="61A97D69" w14:textId="109B4DC9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469</w:t>
            </w:r>
          </w:p>
        </w:tc>
      </w:tr>
      <w:tr w:rsidR="4A89B39E" w14:paraId="66D1A9D8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95232BC" w14:textId="588513C1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SDS</w:t>
            </w:r>
          </w:p>
        </w:tc>
        <w:tc>
          <w:tcPr>
            <w:tcW w:w="1502" w:type="dxa"/>
          </w:tcPr>
          <w:p w14:paraId="7A3FF9FB" w14:textId="08911527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452</w:t>
            </w:r>
          </w:p>
        </w:tc>
        <w:tc>
          <w:tcPr>
            <w:tcW w:w="1502" w:type="dxa"/>
          </w:tcPr>
          <w:p w14:paraId="145253B4" w14:textId="7008456C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502" w:type="dxa"/>
          </w:tcPr>
          <w:p w14:paraId="25EE0DB5" w14:textId="644B598F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02" w:type="dxa"/>
          </w:tcPr>
          <w:p w14:paraId="2C097CA3" w14:textId="25BDD7D6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86.9%</w:t>
            </w:r>
          </w:p>
        </w:tc>
        <w:tc>
          <w:tcPr>
            <w:tcW w:w="1502" w:type="dxa"/>
          </w:tcPr>
          <w:p w14:paraId="235F3644" w14:textId="54CB30D8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485</w:t>
            </w:r>
          </w:p>
        </w:tc>
      </w:tr>
    </w:tbl>
    <w:p w14:paraId="254DEC61" w14:textId="0C8B4AF1" w:rsidR="30C00E3B" w:rsidRPr="002C44DA" w:rsidRDefault="30C00E3B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lang w:val="en-US"/>
        </w:rPr>
        <w:t>Post-hoc power analyses were performed using the achieved sample size and four repeated assessments. Standardized effect sizes are reported in absolute value. Minimum detectable effect sizes refer to 80% power under the assumed repeated-measures correlation structure.</w:t>
      </w:r>
    </w:p>
    <w:p w14:paraId="1AE6264A" w14:textId="1C6D3FD2" w:rsidR="4A89B39E" w:rsidRDefault="4A89B39E" w:rsidP="4A89B39E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C34CE0F" w14:textId="57428274" w:rsidR="07482A43" w:rsidRPr="002C44DA" w:rsidRDefault="07482A43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b/>
          <w:bCs/>
          <w:lang w:val="en-US"/>
        </w:rPr>
        <w:t>Supplementary Table S4</w:t>
      </w:r>
      <w:r w:rsidRPr="4A89B39E">
        <w:rPr>
          <w:rFonts w:ascii="Times New Roman" w:eastAsia="Times New Roman" w:hAnsi="Times New Roman" w:cs="Times New Roman"/>
          <w:lang w:val="en-US"/>
        </w:rPr>
        <w:t>. Bootstrap internal validation of the final Month 6 functional remission model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1228"/>
        <w:gridCol w:w="1290"/>
        <w:gridCol w:w="816"/>
        <w:gridCol w:w="1076"/>
        <w:gridCol w:w="1211"/>
        <w:gridCol w:w="1193"/>
        <w:gridCol w:w="1180"/>
        <w:gridCol w:w="1022"/>
      </w:tblGrid>
      <w:tr w:rsidR="4A89B39E" w14:paraId="25DA584C" w14:textId="77777777" w:rsidTr="4A89B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0AC83555" w14:textId="3CC909DE" w:rsidR="4A89B39E" w:rsidRDefault="4A89B39E" w:rsidP="4A89B39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</w:t>
            </w:r>
            <w:proofErr w:type="spellEnd"/>
          </w:p>
        </w:tc>
        <w:tc>
          <w:tcPr>
            <w:tcW w:w="1305" w:type="dxa"/>
          </w:tcPr>
          <w:p w14:paraId="05702D05" w14:textId="03A1C00B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Logistic regression OR</w:t>
            </w:r>
          </w:p>
        </w:tc>
        <w:tc>
          <w:tcPr>
            <w:tcW w:w="831" w:type="dxa"/>
          </w:tcPr>
          <w:p w14:paraId="358EED60" w14:textId="41CB215F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127" w:type="dxa"/>
          </w:tcPr>
          <w:p w14:paraId="3329BBDA" w14:textId="0A295C4B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15" w:type="dxa"/>
          </w:tcPr>
          <w:p w14:paraId="30B8B44E" w14:textId="0D74F0ED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Bootstrap mean coefficient</w:t>
            </w:r>
          </w:p>
        </w:tc>
        <w:tc>
          <w:tcPr>
            <w:tcW w:w="1200" w:type="dxa"/>
          </w:tcPr>
          <w:p w14:paraId="0C7FADCC" w14:textId="4E51B407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Bootstrap SD</w:t>
            </w:r>
          </w:p>
        </w:tc>
        <w:tc>
          <w:tcPr>
            <w:tcW w:w="1185" w:type="dxa"/>
          </w:tcPr>
          <w:p w14:paraId="3DD46300" w14:textId="7E12F836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Bootstrap 95% CI</w:t>
            </w:r>
          </w:p>
        </w:tc>
        <w:tc>
          <w:tcPr>
            <w:tcW w:w="1024" w:type="dxa"/>
          </w:tcPr>
          <w:p w14:paraId="066ECD41" w14:textId="744DB761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</w:tr>
      <w:tr w:rsidR="4A89B39E" w14:paraId="7B0A61B1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5699E9C2" w14:textId="31928550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Baseline SDS</w:t>
            </w:r>
          </w:p>
        </w:tc>
        <w:tc>
          <w:tcPr>
            <w:tcW w:w="1305" w:type="dxa"/>
          </w:tcPr>
          <w:p w14:paraId="738DF6DB" w14:textId="5FA77201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831" w:type="dxa"/>
          </w:tcPr>
          <w:p w14:paraId="0ABCD1FB" w14:textId="3DB7334A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0.59–0.89</w:t>
            </w:r>
          </w:p>
        </w:tc>
        <w:tc>
          <w:tcPr>
            <w:tcW w:w="1127" w:type="dxa"/>
          </w:tcPr>
          <w:p w14:paraId="79388A71" w14:textId="63665B19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215" w:type="dxa"/>
          </w:tcPr>
          <w:p w14:paraId="71E1D2BA" w14:textId="0E3DDF43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−0.376</w:t>
            </w:r>
          </w:p>
        </w:tc>
        <w:tc>
          <w:tcPr>
            <w:tcW w:w="1200" w:type="dxa"/>
          </w:tcPr>
          <w:p w14:paraId="3C318F4A" w14:textId="019159F6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85" w:type="dxa"/>
          </w:tcPr>
          <w:p w14:paraId="2C323B17" w14:textId="6A6013AD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−0.742 to −0.181</w:t>
            </w:r>
          </w:p>
        </w:tc>
        <w:tc>
          <w:tcPr>
            <w:tcW w:w="1024" w:type="dxa"/>
          </w:tcPr>
          <w:p w14:paraId="5AC0F520" w14:textId="49327A4E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Stable</w:t>
            </w:r>
          </w:p>
        </w:tc>
      </w:tr>
      <w:tr w:rsidR="4A89B39E" w14:paraId="3CD1CF31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2D869F11" w14:textId="05A6A8F1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ADTs</w:t>
            </w:r>
          </w:p>
        </w:tc>
        <w:tc>
          <w:tcPr>
            <w:tcW w:w="1305" w:type="dxa"/>
          </w:tcPr>
          <w:p w14:paraId="590856CD" w14:textId="5462A7BB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831" w:type="dxa"/>
          </w:tcPr>
          <w:p w14:paraId="747B2714" w14:textId="0CAD2B7F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0.35–0.82</w:t>
            </w:r>
          </w:p>
        </w:tc>
        <w:tc>
          <w:tcPr>
            <w:tcW w:w="1127" w:type="dxa"/>
          </w:tcPr>
          <w:p w14:paraId="1DDBD956" w14:textId="3BEABDBB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215" w:type="dxa"/>
          </w:tcPr>
          <w:p w14:paraId="74CB0336" w14:textId="1FD9975A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−0.708</w:t>
            </w:r>
          </w:p>
        </w:tc>
        <w:tc>
          <w:tcPr>
            <w:tcW w:w="1200" w:type="dxa"/>
          </w:tcPr>
          <w:p w14:paraId="4541266D" w14:textId="4EDE0F58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1185" w:type="dxa"/>
          </w:tcPr>
          <w:p w14:paraId="74CA74EB" w14:textId="5DFBB53E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−1.372 to −0.319</w:t>
            </w:r>
          </w:p>
        </w:tc>
        <w:tc>
          <w:tcPr>
            <w:tcW w:w="1024" w:type="dxa"/>
          </w:tcPr>
          <w:p w14:paraId="29985F98" w14:textId="7EE7E042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A89B39E">
              <w:rPr>
                <w:rFonts w:ascii="Times New Roman" w:eastAsia="Times New Roman" w:hAnsi="Times New Roman" w:cs="Times New Roman"/>
                <w:sz w:val="22"/>
                <w:szCs w:val="22"/>
              </w:rPr>
              <w:t>Stable</w:t>
            </w:r>
          </w:p>
        </w:tc>
      </w:tr>
    </w:tbl>
    <w:p w14:paraId="3104F8DF" w14:textId="0581437D" w:rsidR="4A89B39E" w:rsidRDefault="24318384" w:rsidP="4A89B39E">
      <w:pPr>
        <w:jc w:val="both"/>
        <w:rPr>
          <w:rFonts w:ascii="Times New Roman" w:eastAsia="Times New Roman" w:hAnsi="Times New Roman" w:cs="Times New Roman"/>
          <w:lang w:val="en-US"/>
        </w:rPr>
      </w:pPr>
      <w:r w:rsidRPr="4A89B39E">
        <w:rPr>
          <w:rFonts w:ascii="Times New Roman" w:eastAsia="Times New Roman" w:hAnsi="Times New Roman" w:cs="Times New Roman"/>
          <w:lang w:val="en-US"/>
        </w:rPr>
        <w:t xml:space="preserve">The final prognostic model included baseline SDS and number of previous antidepressant trials (ADTs). Bootstrap internal validation was performed using 1,000 resamples. Coefficients were considered stable when the bootstrap 95% CI excluded zero. </w:t>
      </w:r>
    </w:p>
    <w:p w14:paraId="55287B6B" w14:textId="6168358B" w:rsidR="4A89B39E" w:rsidRDefault="4A89B39E" w:rsidP="4A89B39E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53D3A4FB" w14:textId="28C74EB1" w:rsidR="4A89B39E" w:rsidRDefault="4A89B39E" w:rsidP="4A89B39E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4AF22F9" w14:textId="3A04B800" w:rsidR="4649AEC9" w:rsidRPr="002C44DA" w:rsidRDefault="4649AEC9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b/>
          <w:bCs/>
          <w:lang w:val="en-US"/>
        </w:rPr>
        <w:t>Supplementary Table S5</w:t>
      </w:r>
      <w:r w:rsidRPr="4A89B39E">
        <w:rPr>
          <w:rFonts w:ascii="Times New Roman" w:eastAsia="Times New Roman" w:hAnsi="Times New Roman" w:cs="Times New Roman"/>
          <w:lang w:val="en-US"/>
        </w:rPr>
        <w:t>. Exploratory sensitivity model for Month 6 functional remission additionally including clinically ascertained PD comorbidity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1502"/>
        <w:gridCol w:w="1502"/>
        <w:gridCol w:w="1502"/>
        <w:gridCol w:w="1502"/>
        <w:gridCol w:w="1502"/>
        <w:gridCol w:w="1502"/>
      </w:tblGrid>
      <w:tr w:rsidR="4A89B39E" w14:paraId="5C8A130C" w14:textId="77777777" w:rsidTr="4A89B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21C6092" w14:textId="25BB64EC" w:rsidR="4A89B39E" w:rsidRDefault="4A89B39E" w:rsidP="4A89B39E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4A89B39E">
              <w:rPr>
                <w:rFonts w:ascii="Times New Roman" w:eastAsia="Times New Roman" w:hAnsi="Times New Roman" w:cs="Times New Roman"/>
              </w:rPr>
              <w:t>Predictor</w:t>
            </w:r>
            <w:proofErr w:type="spellEnd"/>
          </w:p>
        </w:tc>
        <w:tc>
          <w:tcPr>
            <w:tcW w:w="1502" w:type="dxa"/>
          </w:tcPr>
          <w:p w14:paraId="7B6D885F" w14:textId="2C6547F3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Coefficient</w:t>
            </w:r>
          </w:p>
        </w:tc>
        <w:tc>
          <w:tcPr>
            <w:tcW w:w="1502" w:type="dxa"/>
          </w:tcPr>
          <w:p w14:paraId="5EB73776" w14:textId="27DF9420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502" w:type="dxa"/>
          </w:tcPr>
          <w:p w14:paraId="7C427861" w14:textId="1DD23E9D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502" w:type="dxa"/>
          </w:tcPr>
          <w:p w14:paraId="1472BE5F" w14:textId="6F0FE20E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502" w:type="dxa"/>
          </w:tcPr>
          <w:p w14:paraId="02FE3D89" w14:textId="1151E1C2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4A89B39E" w14:paraId="15CD7FA3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7C6D46F" w14:textId="4939A7BD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Baseline SDS</w:t>
            </w:r>
          </w:p>
        </w:tc>
        <w:tc>
          <w:tcPr>
            <w:tcW w:w="1502" w:type="dxa"/>
          </w:tcPr>
          <w:p w14:paraId="66A0932A" w14:textId="7F1EF042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−0.290</w:t>
            </w:r>
          </w:p>
        </w:tc>
        <w:tc>
          <w:tcPr>
            <w:tcW w:w="1502" w:type="dxa"/>
          </w:tcPr>
          <w:p w14:paraId="79C9AFAE" w14:textId="66FF4364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1502" w:type="dxa"/>
          </w:tcPr>
          <w:p w14:paraId="32043098" w14:textId="5E6F4CC5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502" w:type="dxa"/>
          </w:tcPr>
          <w:p w14:paraId="49A61AB8" w14:textId="0B4CB7F8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61–0.91</w:t>
            </w:r>
          </w:p>
        </w:tc>
        <w:tc>
          <w:tcPr>
            <w:tcW w:w="1502" w:type="dxa"/>
          </w:tcPr>
          <w:p w14:paraId="1A1B19FF" w14:textId="062C5323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4A89B39E" w14:paraId="0E4E059E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4267DBDD" w14:textId="6F5B87A7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ADTs</w:t>
            </w:r>
          </w:p>
        </w:tc>
        <w:tc>
          <w:tcPr>
            <w:tcW w:w="1502" w:type="dxa"/>
          </w:tcPr>
          <w:p w14:paraId="29BCD266" w14:textId="4DD214DA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−0.607</w:t>
            </w:r>
          </w:p>
        </w:tc>
        <w:tc>
          <w:tcPr>
            <w:tcW w:w="1502" w:type="dxa"/>
          </w:tcPr>
          <w:p w14:paraId="58C66185" w14:textId="46258C69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1502" w:type="dxa"/>
          </w:tcPr>
          <w:p w14:paraId="74E6AE5E" w14:textId="73620CC9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502" w:type="dxa"/>
          </w:tcPr>
          <w:p w14:paraId="32E8BD3A" w14:textId="16FEEBF4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35–0.84</w:t>
            </w:r>
          </w:p>
        </w:tc>
        <w:tc>
          <w:tcPr>
            <w:tcW w:w="1502" w:type="dxa"/>
          </w:tcPr>
          <w:p w14:paraId="76DADD9A" w14:textId="1712E2A6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4A89B39E" w14:paraId="501AF497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B6E05CF" w14:textId="3D6D491C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PD comorbidity</w:t>
            </w:r>
          </w:p>
        </w:tc>
        <w:tc>
          <w:tcPr>
            <w:tcW w:w="1502" w:type="dxa"/>
          </w:tcPr>
          <w:p w14:paraId="534F1A59" w14:textId="717C4E7E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955</w:t>
            </w:r>
          </w:p>
        </w:tc>
        <w:tc>
          <w:tcPr>
            <w:tcW w:w="1502" w:type="dxa"/>
          </w:tcPr>
          <w:p w14:paraId="2DCC1DF0" w14:textId="47E9B952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736</w:t>
            </w:r>
          </w:p>
        </w:tc>
        <w:tc>
          <w:tcPr>
            <w:tcW w:w="1502" w:type="dxa"/>
          </w:tcPr>
          <w:p w14:paraId="6B9852C3" w14:textId="1D62B7E2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1502" w:type="dxa"/>
          </w:tcPr>
          <w:p w14:paraId="65350F31" w14:textId="5ED588A4" w:rsidR="4A89B39E" w:rsidRDefault="4A89B39E" w:rsidP="4A89B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61–11.00</w:t>
            </w:r>
          </w:p>
        </w:tc>
        <w:tc>
          <w:tcPr>
            <w:tcW w:w="1502" w:type="dxa"/>
          </w:tcPr>
          <w:p w14:paraId="72CADEF9" w14:textId="38A26272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195</w:t>
            </w:r>
          </w:p>
        </w:tc>
      </w:tr>
    </w:tbl>
    <w:p w14:paraId="21083C58" w14:textId="69E3DB66" w:rsidR="212F8A2A" w:rsidRPr="002C44DA" w:rsidRDefault="212F8A2A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lang w:val="en-US"/>
        </w:rPr>
        <w:t xml:space="preserve">This exploratory sensitivity model added clinically ascertained PD comorbidity to the final two-predictor model. Because the inclusion of PD reduced the events-per-predictor ratio below the recommended threshold, results should be interpreted cautiously. PD was not retained in the final prognostic model. </w:t>
      </w:r>
    </w:p>
    <w:p w14:paraId="5366EEB3" w14:textId="7B50707D" w:rsidR="4A89B39E" w:rsidRDefault="4A89B39E" w:rsidP="4A89B39E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5775C6B1" w14:textId="00381F9C" w:rsidR="269A2434" w:rsidRPr="002C44DA" w:rsidRDefault="269A2434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Supplementary Table S6.</w:t>
      </w:r>
      <w:r w:rsidRPr="4A89B39E">
        <w:rPr>
          <w:rFonts w:ascii="Times New Roman" w:eastAsia="Times New Roman" w:hAnsi="Times New Roman" w:cs="Times New Roman"/>
          <w:lang w:val="en-US"/>
        </w:rPr>
        <w:t xml:space="preserve"> Leave-one-out cross-validation performance of ROC-derived thresholds for Month 6 functional remission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4A89B39E" w14:paraId="3812674B" w14:textId="77777777" w:rsidTr="4A89B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81C10A" w14:textId="5DC4559A" w:rsidR="4A89B39E" w:rsidRDefault="4A89B39E" w:rsidP="4A89B39E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4A89B39E">
              <w:rPr>
                <w:rFonts w:ascii="Times New Roman" w:eastAsia="Times New Roman" w:hAnsi="Times New Roman" w:cs="Times New Roman"/>
              </w:rPr>
              <w:t>Metric</w:t>
            </w:r>
            <w:proofErr w:type="spellEnd"/>
          </w:p>
        </w:tc>
        <w:tc>
          <w:tcPr>
            <w:tcW w:w="3005" w:type="dxa"/>
          </w:tcPr>
          <w:p w14:paraId="08AEF377" w14:textId="560A372A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Baseline SDS ≤ 19.5</w:t>
            </w:r>
          </w:p>
        </w:tc>
        <w:tc>
          <w:tcPr>
            <w:tcW w:w="3005" w:type="dxa"/>
          </w:tcPr>
          <w:p w14:paraId="1092772C" w14:textId="4B9771FA" w:rsidR="4A89B39E" w:rsidRDefault="4A89B39E" w:rsidP="4A89B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ADTs ≤ 4.5</w:t>
            </w:r>
          </w:p>
        </w:tc>
      </w:tr>
      <w:tr w:rsidR="4A89B39E" w14:paraId="664F913F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118AA1B" w14:textId="6EAB3B88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Accuracy</w:t>
            </w:r>
          </w:p>
        </w:tc>
        <w:tc>
          <w:tcPr>
            <w:tcW w:w="3005" w:type="dxa"/>
          </w:tcPr>
          <w:p w14:paraId="21FF03B5" w14:textId="78B0870A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3005" w:type="dxa"/>
          </w:tcPr>
          <w:p w14:paraId="536A377C" w14:textId="68BC8B3E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300</w:t>
            </w:r>
          </w:p>
        </w:tc>
      </w:tr>
      <w:tr w:rsidR="4A89B39E" w14:paraId="14EEE53B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B2C972D" w14:textId="6291782D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Sensitivity</w:t>
            </w:r>
          </w:p>
        </w:tc>
        <w:tc>
          <w:tcPr>
            <w:tcW w:w="3005" w:type="dxa"/>
          </w:tcPr>
          <w:p w14:paraId="59746C8A" w14:textId="4014C74F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3005" w:type="dxa"/>
          </w:tcPr>
          <w:p w14:paraId="580BF605" w14:textId="08E158C3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250</w:t>
            </w:r>
          </w:p>
        </w:tc>
      </w:tr>
      <w:tr w:rsidR="4A89B39E" w14:paraId="1FE1350F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93F5B0C" w14:textId="4B550053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Specificity</w:t>
            </w:r>
          </w:p>
        </w:tc>
        <w:tc>
          <w:tcPr>
            <w:tcW w:w="3005" w:type="dxa"/>
          </w:tcPr>
          <w:p w14:paraId="55EE7CDA" w14:textId="6A15DAE6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3005" w:type="dxa"/>
          </w:tcPr>
          <w:p w14:paraId="1E66E39F" w14:textId="77E03AC5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325</w:t>
            </w:r>
          </w:p>
        </w:tc>
      </w:tr>
      <w:tr w:rsidR="4A89B39E" w14:paraId="3E8F059F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68F4A36" w14:textId="17C75954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Positive predictive value</w:t>
            </w:r>
          </w:p>
        </w:tc>
        <w:tc>
          <w:tcPr>
            <w:tcW w:w="3005" w:type="dxa"/>
          </w:tcPr>
          <w:p w14:paraId="5783B40A" w14:textId="7E7DDEFD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204</w:t>
            </w:r>
          </w:p>
        </w:tc>
        <w:tc>
          <w:tcPr>
            <w:tcW w:w="3005" w:type="dxa"/>
          </w:tcPr>
          <w:p w14:paraId="062A94AD" w14:textId="6E8FBDA8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156</w:t>
            </w:r>
          </w:p>
        </w:tc>
      </w:tr>
      <w:tr w:rsidR="4A89B39E" w14:paraId="2F8C2206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5D0585F" w14:textId="3C2D605E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Negative predictive value</w:t>
            </w:r>
          </w:p>
        </w:tc>
        <w:tc>
          <w:tcPr>
            <w:tcW w:w="3005" w:type="dxa"/>
          </w:tcPr>
          <w:p w14:paraId="18077774" w14:textId="77B0098C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3005" w:type="dxa"/>
          </w:tcPr>
          <w:p w14:paraId="26C881FC" w14:textId="1251838D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464</w:t>
            </w:r>
          </w:p>
        </w:tc>
      </w:tr>
      <w:tr w:rsidR="4A89B39E" w14:paraId="6EC37F00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24CDCB" w14:textId="00BA659C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Cross-validated AUC</w:t>
            </w:r>
          </w:p>
        </w:tc>
        <w:tc>
          <w:tcPr>
            <w:tcW w:w="3005" w:type="dxa"/>
          </w:tcPr>
          <w:p w14:paraId="5FA70128" w14:textId="383B1CA9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753</w:t>
            </w:r>
          </w:p>
        </w:tc>
        <w:tc>
          <w:tcPr>
            <w:tcW w:w="3005" w:type="dxa"/>
          </w:tcPr>
          <w:p w14:paraId="74D4B1E0" w14:textId="33EC6FC4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0.744</w:t>
            </w:r>
          </w:p>
        </w:tc>
      </w:tr>
      <w:tr w:rsidR="4A89B39E" w14:paraId="66118E69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4D07120" w14:textId="19FFE53C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True positives</w:t>
            </w:r>
          </w:p>
        </w:tc>
        <w:tc>
          <w:tcPr>
            <w:tcW w:w="3005" w:type="dxa"/>
          </w:tcPr>
          <w:p w14:paraId="1CA7EEB1" w14:textId="042A42D4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005" w:type="dxa"/>
          </w:tcPr>
          <w:p w14:paraId="3C8C771D" w14:textId="06A93295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4A89B39E" w14:paraId="0C422626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E024F6E" w14:textId="7CEBAA3F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False positives</w:t>
            </w:r>
          </w:p>
        </w:tc>
        <w:tc>
          <w:tcPr>
            <w:tcW w:w="3005" w:type="dxa"/>
          </w:tcPr>
          <w:p w14:paraId="3E6166C7" w14:textId="23E49293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005" w:type="dxa"/>
          </w:tcPr>
          <w:p w14:paraId="037CFFB7" w14:textId="262B2F87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4A89B39E" w14:paraId="78CA2D9D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02992BD" w14:textId="435D7C94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True negatives</w:t>
            </w:r>
          </w:p>
        </w:tc>
        <w:tc>
          <w:tcPr>
            <w:tcW w:w="3005" w:type="dxa"/>
          </w:tcPr>
          <w:p w14:paraId="381663CE" w14:textId="14304DF0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005" w:type="dxa"/>
          </w:tcPr>
          <w:p w14:paraId="35694F53" w14:textId="6B59DBAF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4A89B39E" w14:paraId="59EE18E5" w14:textId="77777777" w:rsidTr="4A89B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262E70F" w14:textId="61C2503A" w:rsidR="4A89B39E" w:rsidRDefault="4A89B39E" w:rsidP="4A89B39E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A89B39E">
              <w:rPr>
                <w:rFonts w:ascii="Times New Roman" w:eastAsia="Times New Roman" w:hAnsi="Times New Roman" w:cs="Times New Roman"/>
                <w:b w:val="0"/>
                <w:bCs w:val="0"/>
              </w:rPr>
              <w:t>False negatives</w:t>
            </w:r>
          </w:p>
        </w:tc>
        <w:tc>
          <w:tcPr>
            <w:tcW w:w="3005" w:type="dxa"/>
          </w:tcPr>
          <w:p w14:paraId="0FCE01F7" w14:textId="305EED29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005" w:type="dxa"/>
          </w:tcPr>
          <w:p w14:paraId="54F5B130" w14:textId="48D715C8" w:rsidR="4A89B39E" w:rsidRDefault="4A89B39E" w:rsidP="4A89B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A89B39E">
              <w:rPr>
                <w:rFonts w:ascii="Times New Roman" w:eastAsia="Times New Roman" w:hAnsi="Times New Roman" w:cs="Times New Roman"/>
              </w:rPr>
              <w:t>15</w:t>
            </w:r>
          </w:p>
        </w:tc>
      </w:tr>
    </w:tbl>
    <w:p w14:paraId="525AEA6E" w14:textId="516EBE66" w:rsidR="19D2DEBC" w:rsidRPr="002C44DA" w:rsidRDefault="19D2DEBC" w:rsidP="4A89B39E">
      <w:pPr>
        <w:jc w:val="both"/>
        <w:rPr>
          <w:lang w:val="en-US"/>
        </w:rPr>
      </w:pPr>
      <w:r w:rsidRPr="4A89B39E">
        <w:rPr>
          <w:rFonts w:ascii="Times New Roman" w:eastAsia="Times New Roman" w:hAnsi="Times New Roman" w:cs="Times New Roman"/>
          <w:lang w:val="en-US"/>
        </w:rPr>
        <w:t xml:space="preserve">Leave-one-out cross-validation was performed for univariate ROC-derived thresholds. Although the thresholds were stable across iterations, cross-validated classification metrics showed limited individual-level predictive performance. These thresholds should therefore be interpreted as internally evaluated, sample-dependent estimates rather than clinically validated decision cut-offs. </w:t>
      </w:r>
    </w:p>
    <w:sectPr w:rsidR="19D2DEBC" w:rsidRPr="002C44D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09A1B7"/>
    <w:rsid w:val="00052A16"/>
    <w:rsid w:val="00062474"/>
    <w:rsid w:val="002C44DA"/>
    <w:rsid w:val="00C1542D"/>
    <w:rsid w:val="00FF30E1"/>
    <w:rsid w:val="04A9B8AE"/>
    <w:rsid w:val="06737A58"/>
    <w:rsid w:val="07482A43"/>
    <w:rsid w:val="077362AB"/>
    <w:rsid w:val="08DF719E"/>
    <w:rsid w:val="0A032BAB"/>
    <w:rsid w:val="19D2DEBC"/>
    <w:rsid w:val="1BA1FB60"/>
    <w:rsid w:val="1CC0F29C"/>
    <w:rsid w:val="1CC2AF87"/>
    <w:rsid w:val="1E294390"/>
    <w:rsid w:val="212F8A2A"/>
    <w:rsid w:val="2259BE07"/>
    <w:rsid w:val="24318384"/>
    <w:rsid w:val="24E504B4"/>
    <w:rsid w:val="269A2434"/>
    <w:rsid w:val="2AA97868"/>
    <w:rsid w:val="30C00E3B"/>
    <w:rsid w:val="32399A1A"/>
    <w:rsid w:val="32759052"/>
    <w:rsid w:val="340543D4"/>
    <w:rsid w:val="3431A943"/>
    <w:rsid w:val="4309A1B7"/>
    <w:rsid w:val="4649AEC9"/>
    <w:rsid w:val="4A89B39E"/>
    <w:rsid w:val="4AE89C55"/>
    <w:rsid w:val="4D700572"/>
    <w:rsid w:val="50CDB47C"/>
    <w:rsid w:val="5134CC42"/>
    <w:rsid w:val="5F2E01A4"/>
    <w:rsid w:val="61AD0E34"/>
    <w:rsid w:val="6A673AB4"/>
    <w:rsid w:val="70059196"/>
    <w:rsid w:val="7008444A"/>
    <w:rsid w:val="74035A6C"/>
    <w:rsid w:val="767B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F3839"/>
  <w15:chartTrackingRefBased/>
  <w15:docId w15:val="{2DC3FF28-BDF4-4335-BA63-4AE438CC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8</Words>
  <Characters>4782</Characters>
  <Application>Microsoft Office Word</Application>
  <DocSecurity>0</DocSecurity>
  <Lines>39</Lines>
  <Paragraphs>11</Paragraphs>
  <ScaleCrop>false</ScaleCrop>
  <Company/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Guglielmo</dc:creator>
  <cp:keywords/>
  <dc:description/>
  <cp:lastModifiedBy>Riccardo Guglielmo</cp:lastModifiedBy>
  <cp:revision>4</cp:revision>
  <dcterms:created xsi:type="dcterms:W3CDTF">2026-05-22T13:09:00Z</dcterms:created>
  <dcterms:modified xsi:type="dcterms:W3CDTF">2026-05-23T13:32:00Z</dcterms:modified>
</cp:coreProperties>
</file>